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693D" w:rsidRPr="00C54B4C" w:rsidRDefault="00AD70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4EA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4E09" w:rsidRPr="00C54B4C">
        <w:rPr>
          <w:rFonts w:ascii="Times New Roman" w:hAnsi="Times New Roman" w:cs="Times New Roman"/>
          <w:sz w:val="24"/>
          <w:szCs w:val="24"/>
          <w:lang w:val="en-US"/>
        </w:rPr>
        <w:t>Number of</w:t>
      </w:r>
      <w:r w:rsidR="000B787F">
        <w:rPr>
          <w:rFonts w:ascii="Times New Roman" w:hAnsi="Times New Roman" w:cs="Times New Roman"/>
          <w:sz w:val="24"/>
          <w:szCs w:val="24"/>
          <w:lang w:val="en-US"/>
        </w:rPr>
        <w:t xml:space="preserve"> selected </w:t>
      </w:r>
      <w:r w:rsidR="000E4E09" w:rsidRPr="00C54B4C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>
        <w:rPr>
          <w:rFonts w:ascii="Times New Roman" w:hAnsi="Times New Roman" w:cs="Times New Roman"/>
          <w:sz w:val="24"/>
          <w:szCs w:val="24"/>
          <w:lang w:val="en-US"/>
        </w:rPr>
        <w:t>/families</w:t>
      </w:r>
      <w:r w:rsidR="000E4E09" w:rsidRPr="00C54B4C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C54B4C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0E4E09" w:rsidRPr="00C54B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eneration</w:t>
      </w:r>
      <w:r w:rsidR="000B787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pPr w:leftFromText="180" w:rightFromText="180" w:vertAnchor="text" w:tblpY="1"/>
        <w:tblOverlap w:val="never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693"/>
        <w:gridCol w:w="4111"/>
      </w:tblGrid>
      <w:tr w:rsidR="00AD7054" w:rsidRPr="00C54B4C" w:rsidTr="00AD7054">
        <w:trPr>
          <w:trHeight w:val="23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054" w:rsidRPr="00C54B4C" w:rsidRDefault="00AD7054" w:rsidP="00C54B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ial Gener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054" w:rsidRPr="00C54B4C" w:rsidRDefault="00AD7054" w:rsidP="00C54B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Populat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054" w:rsidRPr="00C54B4C" w:rsidRDefault="00AD7054" w:rsidP="00C54B4C">
            <w:pPr>
              <w:ind w:firstLine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ection</w:t>
            </w:r>
          </w:p>
          <w:p w:rsidR="00AD7054" w:rsidRPr="00C54B4C" w:rsidRDefault="00AD7054" w:rsidP="00C54B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D7054" w:rsidRPr="00C54B4C" w:rsidTr="00AD7054">
        <w:trPr>
          <w:trHeight w:val="249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7054" w:rsidRPr="00C54B4C" w:rsidRDefault="00AD7054" w:rsidP="00C54B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54B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7054" w:rsidRPr="00C54B4C" w:rsidRDefault="00AD7054" w:rsidP="00C54B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7054" w:rsidRPr="00C54B4C" w:rsidRDefault="00AD7054" w:rsidP="00AD70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</w:tr>
      <w:tr w:rsidR="00800C00" w:rsidRPr="00C54B4C" w:rsidTr="00AD7054">
        <w:trPr>
          <w:trHeight w:val="249"/>
        </w:trPr>
        <w:tc>
          <w:tcPr>
            <w:tcW w:w="90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C00" w:rsidRPr="00C54B4C" w:rsidRDefault="00EA0B49" w:rsidP="000B787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F</w:t>
            </w:r>
            <w:r w:rsidRPr="00C54B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he selection process relies on individual plants. However, starting from the F</w:t>
            </w:r>
            <w:r w:rsidRPr="00C54B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ration and onwards, the selection is family-oriented and involves the use of molecular markers.</w:t>
            </w:r>
          </w:p>
        </w:tc>
      </w:tr>
      <w:tr w:rsidR="00AD7054" w:rsidRPr="00C54B4C" w:rsidTr="00AD7054">
        <w:trPr>
          <w:trHeight w:val="249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54B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</w:tr>
      <w:tr w:rsidR="00AD7054" w:rsidRPr="00C54B4C" w:rsidTr="00AD7054">
        <w:trPr>
          <w:trHeight w:val="235"/>
        </w:trPr>
        <w:tc>
          <w:tcPr>
            <w:tcW w:w="2235" w:type="dxa"/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54B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693" w:type="dxa"/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111" w:type="dxa"/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AD7054" w:rsidRPr="00C54B4C" w:rsidTr="00AD7054">
        <w:trPr>
          <w:trHeight w:val="249"/>
        </w:trPr>
        <w:tc>
          <w:tcPr>
            <w:tcW w:w="2235" w:type="dxa"/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54B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4111" w:type="dxa"/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AD7054" w:rsidRPr="00C54B4C" w:rsidTr="00AD7054">
        <w:trPr>
          <w:trHeight w:val="235"/>
        </w:trPr>
        <w:tc>
          <w:tcPr>
            <w:tcW w:w="2235" w:type="dxa"/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54B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2693" w:type="dxa"/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111" w:type="dxa"/>
            <w:shd w:val="clear" w:color="auto" w:fill="auto"/>
          </w:tcPr>
          <w:p w:rsidR="00AD7054" w:rsidRPr="00C54B4C" w:rsidRDefault="00AD7054" w:rsidP="000B7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7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ne RILS were chosen, evaluated further in a multi-location study, and the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of the RIL (KR 15066) was </w:t>
            </w:r>
            <w:r w:rsidRPr="00AD70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as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KKL (R) 3</w:t>
            </w:r>
          </w:p>
        </w:tc>
      </w:tr>
    </w:tbl>
    <w:p w:rsidR="000E4E09" w:rsidRPr="00C54B4C" w:rsidRDefault="00800C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4B4C"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</w:p>
    <w:p w:rsidR="000E4E09" w:rsidRPr="00C54B4C" w:rsidRDefault="000E4E0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E4E09" w:rsidRPr="00C54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E09"/>
    <w:rsid w:val="00024EAF"/>
    <w:rsid w:val="000B787F"/>
    <w:rsid w:val="000E4E09"/>
    <w:rsid w:val="0049693D"/>
    <w:rsid w:val="00800C00"/>
    <w:rsid w:val="00AD7054"/>
    <w:rsid w:val="00C54B4C"/>
    <w:rsid w:val="00EA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F197C5-44C2-8142-969A-2BA519486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7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0122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592925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316340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81768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35164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8286967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31559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12300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43350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27216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91397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092090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576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Bharathi Ramadoss</cp:lastModifiedBy>
  <cp:revision>3</cp:revision>
  <dcterms:created xsi:type="dcterms:W3CDTF">2023-12-17T01:17:00Z</dcterms:created>
  <dcterms:modified xsi:type="dcterms:W3CDTF">2023-12-17T04:36:00Z</dcterms:modified>
</cp:coreProperties>
</file>